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D36080" w14:textId="38ECFF50" w:rsidR="00870C5F" w:rsidRPr="00EF7C1B" w:rsidRDefault="00AE2FC8">
      <w:pPr>
        <w:rPr>
          <w:rFonts w:ascii="Times New Roman" w:hAnsi="Times New Roman" w:cs="Arial"/>
        </w:rPr>
      </w:pPr>
      <w:r w:rsidRPr="00EF7C1B">
        <w:rPr>
          <w:rFonts w:ascii="Times New Roman" w:eastAsia="Calibri" w:hAnsi="Times New Roman" w:cs="Arial"/>
          <w:b/>
        </w:rPr>
        <w:t>TABLE</w:t>
      </w:r>
      <w:r w:rsidRPr="00EF7C1B">
        <w:rPr>
          <w:rFonts w:ascii="Times New Roman" w:hAnsi="Times New Roman" w:cs="Arial"/>
          <w:b/>
        </w:rPr>
        <w:t xml:space="preserve"> </w:t>
      </w:r>
      <w:r w:rsidRPr="00EF7C1B">
        <w:rPr>
          <w:rFonts w:ascii="Times New Roman" w:eastAsia="Calibri" w:hAnsi="Times New Roman" w:cs="Arial"/>
          <w:b/>
        </w:rPr>
        <w:t>S</w:t>
      </w:r>
      <w:r w:rsidRPr="00EF7C1B">
        <w:rPr>
          <w:rFonts w:ascii="Times New Roman" w:hAnsi="Times New Roman" w:cs="Arial"/>
          <w:b/>
        </w:rPr>
        <w:t>2.</w:t>
      </w:r>
      <w:r w:rsidR="001B5D3C" w:rsidRPr="00EF7C1B">
        <w:rPr>
          <w:rFonts w:ascii="Times New Roman" w:hAnsi="Times New Roman" w:cs="Times New Roman"/>
        </w:rPr>
        <w:t xml:space="preserve"> Strains used in this study</w:t>
      </w:r>
    </w:p>
    <w:p w14:paraId="00762B0B" w14:textId="77777777" w:rsidR="00AE2FC8" w:rsidRDefault="00AE2FC8"/>
    <w:tbl>
      <w:tblPr>
        <w:tblW w:w="8680" w:type="dxa"/>
        <w:tblInd w:w="108" w:type="dxa"/>
        <w:tblLook w:val="04A0" w:firstRow="1" w:lastRow="0" w:firstColumn="1" w:lastColumn="0" w:noHBand="0" w:noVBand="1"/>
      </w:tblPr>
      <w:tblGrid>
        <w:gridCol w:w="3680"/>
        <w:gridCol w:w="1600"/>
        <w:gridCol w:w="2000"/>
        <w:gridCol w:w="1400"/>
      </w:tblGrid>
      <w:tr w:rsidR="00870C5F" w:rsidRPr="00870C5F" w14:paraId="1ECBF0D6" w14:textId="77777777" w:rsidTr="00C418F8">
        <w:trPr>
          <w:trHeight w:val="320"/>
        </w:trPr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87DF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57F2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la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A1E6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DD3C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breviation</w:t>
            </w:r>
          </w:p>
        </w:tc>
      </w:tr>
      <w:tr w:rsidR="00870C5F" w:rsidRPr="00870C5F" w14:paraId="6B42E156" w14:textId="77777777" w:rsidTr="00C418F8">
        <w:trPr>
          <w:trHeight w:val="32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F166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hingobacterium</w:t>
            </w:r>
            <w:proofErr w:type="spellEnd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CI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39D9C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556B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bacterial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CB82" w14:textId="77777777" w:rsidR="00870C5F" w:rsidRPr="00870C5F" w:rsidRDefault="00870C5F" w:rsidP="00870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01</w:t>
            </w:r>
          </w:p>
        </w:tc>
      </w:tr>
      <w:tr w:rsidR="00870C5F" w:rsidRPr="00870C5F" w14:paraId="5CE3CF2D" w14:textId="77777777" w:rsidTr="00C418F8">
        <w:trPr>
          <w:trHeight w:val="32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9966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yseobacterium</w:t>
            </w:r>
            <w:proofErr w:type="spellEnd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CI0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D351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AE9A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4487" w14:textId="77777777" w:rsidR="00870C5F" w:rsidRPr="00870C5F" w:rsidRDefault="00870C5F" w:rsidP="00870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02</w:t>
            </w:r>
          </w:p>
        </w:tc>
      </w:tr>
      <w:tr w:rsidR="00870C5F" w:rsidRPr="00870C5F" w14:paraId="50ECDA5F" w14:textId="77777777" w:rsidTr="00C418F8">
        <w:trPr>
          <w:trHeight w:val="32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CCE9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vobacterium johnsoniae</w:t>
            </w: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I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4DF22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090C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E835" w14:textId="77777777" w:rsidR="00870C5F" w:rsidRPr="00870C5F" w:rsidRDefault="00870C5F" w:rsidP="00870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04</w:t>
            </w:r>
          </w:p>
        </w:tc>
      </w:tr>
      <w:tr w:rsidR="00870C5F" w:rsidRPr="00870C5F" w14:paraId="5EC86A0C" w14:textId="77777777" w:rsidTr="00C418F8">
        <w:trPr>
          <w:trHeight w:val="32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534B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monas</w:t>
            </w: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CI1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237D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3193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B2F7" w14:textId="77777777" w:rsidR="00870C5F" w:rsidRPr="00870C5F" w:rsidRDefault="00870C5F" w:rsidP="00870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14</w:t>
            </w:r>
          </w:p>
        </w:tc>
      </w:tr>
      <w:tr w:rsidR="00870C5F" w:rsidRPr="00870C5F" w14:paraId="2A69B608" w14:textId="77777777" w:rsidTr="00C418F8">
        <w:trPr>
          <w:trHeight w:val="32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30AA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monas</w:t>
            </w: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RI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CF97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818F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4382" w14:textId="77777777" w:rsidR="00870C5F" w:rsidRPr="00870C5F" w:rsidRDefault="00870C5F" w:rsidP="00870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46</w:t>
            </w:r>
          </w:p>
        </w:tc>
      </w:tr>
      <w:tr w:rsidR="00870C5F" w:rsidRPr="00870C5F" w14:paraId="1D3B7F4D" w14:textId="77777777" w:rsidTr="00C418F8">
        <w:trPr>
          <w:trHeight w:val="332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28A6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monas koreensis</w:t>
            </w: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I12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36AE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8AE7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83A7" w14:textId="77777777" w:rsidR="00870C5F" w:rsidRPr="00870C5F" w:rsidRDefault="00870C5F" w:rsidP="00870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12</w:t>
            </w:r>
          </w:p>
        </w:tc>
      </w:tr>
      <w:tr w:rsidR="00870C5F" w:rsidRPr="00870C5F" w14:paraId="3F143EA0" w14:textId="77777777" w:rsidTr="00C418F8">
        <w:trPr>
          <w:trHeight w:val="32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7A74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notrophomonas</w:t>
            </w:r>
            <w:proofErr w:type="spellEnd"/>
            <w:r w:rsidRPr="00870C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0C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ltophilia</w:t>
            </w:r>
            <w:proofErr w:type="spellEnd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I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6093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B63A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nthomonadal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AC34" w14:textId="77777777" w:rsidR="00870C5F" w:rsidRPr="00870C5F" w:rsidRDefault="00870C5F" w:rsidP="00870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13</w:t>
            </w:r>
          </w:p>
        </w:tc>
      </w:tr>
      <w:tr w:rsidR="00870C5F" w:rsidRPr="00870C5F" w14:paraId="29C58C89" w14:textId="77777777" w:rsidTr="00C418F8">
        <w:trPr>
          <w:trHeight w:val="32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6428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ysobacter</w:t>
            </w:r>
            <w:proofErr w:type="spellEnd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RI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18D1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CBF1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nthomonadal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9101" w14:textId="77777777" w:rsidR="00870C5F" w:rsidRPr="00870C5F" w:rsidRDefault="00870C5F" w:rsidP="00870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17</w:t>
            </w:r>
          </w:p>
        </w:tc>
      </w:tr>
      <w:tr w:rsidR="00870C5F" w:rsidRPr="00870C5F" w14:paraId="53BD9670" w14:textId="77777777" w:rsidTr="00C418F8">
        <w:trPr>
          <w:trHeight w:val="32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2DF3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rratia</w:t>
            </w:r>
            <w:proofErr w:type="spellEnd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CI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9661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A536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erobacterial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D546" w14:textId="77777777" w:rsidR="00870C5F" w:rsidRPr="00870C5F" w:rsidRDefault="00870C5F" w:rsidP="00870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20</w:t>
            </w:r>
          </w:p>
        </w:tc>
      </w:tr>
      <w:tr w:rsidR="00870C5F" w:rsidRPr="00870C5F" w14:paraId="0C86409A" w14:textId="77777777" w:rsidTr="00C418F8">
        <w:trPr>
          <w:trHeight w:val="32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2B21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ntoea</w:t>
            </w:r>
            <w:proofErr w:type="spellEnd"/>
            <w:r w:rsidRPr="00870C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0C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glomerans</w:t>
            </w:r>
            <w:proofErr w:type="spellEnd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RI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6A73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B956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erobacterial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DFF2" w14:textId="77777777" w:rsidR="00870C5F" w:rsidRPr="00870C5F" w:rsidRDefault="00870C5F" w:rsidP="00870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11</w:t>
            </w:r>
          </w:p>
        </w:tc>
      </w:tr>
      <w:tr w:rsidR="00870C5F" w:rsidRPr="00870C5F" w14:paraId="6B8BF6C9" w14:textId="77777777" w:rsidTr="00C418F8">
        <w:trPr>
          <w:trHeight w:val="32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06D3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hromobacter</w:t>
            </w:r>
            <w:proofErr w:type="spellEnd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CI16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8CF0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CD8B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kholderial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3F29" w14:textId="77777777" w:rsidR="00870C5F" w:rsidRPr="00870C5F" w:rsidRDefault="00870C5F" w:rsidP="00870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16</w:t>
            </w:r>
          </w:p>
        </w:tc>
      </w:tr>
      <w:tr w:rsidR="00870C5F" w:rsidRPr="00870C5F" w14:paraId="3B3C2ADB" w14:textId="77777777" w:rsidTr="00C418F8">
        <w:trPr>
          <w:trHeight w:val="32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76A0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riovorax</w:t>
            </w:r>
            <w:proofErr w:type="spellEnd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CI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D0D6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6D32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kholderial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EDA2" w14:textId="77777777" w:rsidR="00870C5F" w:rsidRPr="00870C5F" w:rsidRDefault="00870C5F" w:rsidP="00870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17</w:t>
            </w:r>
          </w:p>
        </w:tc>
      </w:tr>
      <w:tr w:rsidR="00870C5F" w:rsidRPr="00870C5F" w14:paraId="16B19A65" w14:textId="77777777" w:rsidTr="00C418F8">
        <w:trPr>
          <w:trHeight w:val="32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E695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notrophomonas</w:t>
            </w:r>
            <w:proofErr w:type="spellEnd"/>
            <w:r w:rsidRPr="00870C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0C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ltophilia</w:t>
            </w:r>
            <w:proofErr w:type="spellEnd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3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9F80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9BE9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kholderial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0C24" w14:textId="77777777" w:rsidR="00870C5F" w:rsidRPr="00870C5F" w:rsidRDefault="00870C5F" w:rsidP="00870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33</w:t>
            </w:r>
          </w:p>
        </w:tc>
      </w:tr>
      <w:tr w:rsidR="00870C5F" w:rsidRPr="00870C5F" w14:paraId="497E0017" w14:textId="77777777" w:rsidTr="00C418F8">
        <w:trPr>
          <w:trHeight w:val="32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DBF3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lftia</w:t>
            </w:r>
            <w:proofErr w:type="spellEnd"/>
            <w:r w:rsidRPr="00870C5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70C5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idovorans</w:t>
            </w:r>
            <w:proofErr w:type="spellEnd"/>
            <w:r w:rsidRPr="00870C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I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C926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A8C6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sz w:val="20"/>
                <w:szCs w:val="20"/>
              </w:rPr>
              <w:t>Burkholderial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720C" w14:textId="77777777" w:rsidR="00870C5F" w:rsidRPr="00870C5F" w:rsidRDefault="00870C5F" w:rsidP="00870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11</w:t>
            </w:r>
          </w:p>
        </w:tc>
      </w:tr>
      <w:tr w:rsidR="00870C5F" w:rsidRPr="00870C5F" w14:paraId="2630AFA2" w14:textId="77777777" w:rsidTr="00C418F8">
        <w:trPr>
          <w:trHeight w:val="32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4202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grobacterium </w:t>
            </w:r>
            <w:proofErr w:type="spellStart"/>
            <w:r w:rsidRPr="00870C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umefaciens</w:t>
            </w:r>
            <w:proofErr w:type="spellEnd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FD6D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0901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4401" w14:textId="77777777" w:rsidR="00870C5F" w:rsidRPr="00870C5F" w:rsidRDefault="00870C5F" w:rsidP="00870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12</w:t>
            </w:r>
          </w:p>
        </w:tc>
      </w:tr>
      <w:tr w:rsidR="00870C5F" w:rsidRPr="00870C5F" w14:paraId="6BC5E7B8" w14:textId="77777777" w:rsidTr="00C418F8">
        <w:trPr>
          <w:trHeight w:val="32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A874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hrobactrum</w:t>
            </w:r>
            <w:proofErr w:type="spellEnd"/>
            <w:r w:rsidRPr="00870C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 RI5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325E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443F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07B7" w14:textId="77777777" w:rsidR="00870C5F" w:rsidRPr="00870C5F" w:rsidRDefault="00870C5F" w:rsidP="00870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54</w:t>
            </w:r>
          </w:p>
        </w:tc>
      </w:tr>
      <w:tr w:rsidR="00870C5F" w:rsidRPr="00870C5F" w14:paraId="13AF6B26" w14:textId="77777777" w:rsidTr="00C418F8">
        <w:trPr>
          <w:trHeight w:val="32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81CB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throbacter</w:t>
            </w:r>
            <w:proofErr w:type="spellEnd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CI3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1DA5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EEB3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mycetal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25DD" w14:textId="77777777" w:rsidR="00870C5F" w:rsidRPr="00870C5F" w:rsidRDefault="00870C5F" w:rsidP="00870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34</w:t>
            </w:r>
          </w:p>
        </w:tc>
      </w:tr>
      <w:tr w:rsidR="00870C5F" w:rsidRPr="00870C5F" w14:paraId="1E7FB5FA" w14:textId="77777777" w:rsidTr="00C418F8">
        <w:trPr>
          <w:trHeight w:val="32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5ECE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bacterium</w:t>
            </w: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CI5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E20B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BEB3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mycetal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B8DD" w14:textId="77777777" w:rsidR="00870C5F" w:rsidRPr="00870C5F" w:rsidRDefault="00870C5F" w:rsidP="00870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59</w:t>
            </w:r>
          </w:p>
        </w:tc>
      </w:tr>
      <w:tr w:rsidR="00870C5F" w:rsidRPr="00870C5F" w14:paraId="58DDEC48" w14:textId="77777777" w:rsidTr="00C418F8">
        <w:trPr>
          <w:trHeight w:val="32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FA6F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bacterium</w:t>
            </w: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RI0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3A29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F575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mycetal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7D0A" w14:textId="77777777" w:rsidR="00870C5F" w:rsidRPr="00870C5F" w:rsidRDefault="00870C5F" w:rsidP="00870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03</w:t>
            </w:r>
          </w:p>
        </w:tc>
      </w:tr>
      <w:tr w:rsidR="00870C5F" w:rsidRPr="00870C5F" w14:paraId="3A3E8830" w14:textId="77777777" w:rsidTr="00C418F8">
        <w:trPr>
          <w:trHeight w:val="32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658A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enibacillus</w:t>
            </w:r>
            <w:proofErr w:type="spellEnd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RI4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41BE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CAFF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illal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8296" w14:textId="77777777" w:rsidR="00870C5F" w:rsidRPr="00870C5F" w:rsidRDefault="00870C5F" w:rsidP="00870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40</w:t>
            </w:r>
          </w:p>
        </w:tc>
      </w:tr>
      <w:tr w:rsidR="00870C5F" w:rsidRPr="00870C5F" w14:paraId="5BD0B75E" w14:textId="77777777" w:rsidTr="00C418F8">
        <w:trPr>
          <w:trHeight w:val="32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6F29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cillus cereus</w:t>
            </w: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W8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2394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BAA3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illal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B8D6" w14:textId="77777777" w:rsidR="00870C5F" w:rsidRPr="00870C5F" w:rsidRDefault="00870C5F" w:rsidP="00870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W85</w:t>
            </w:r>
          </w:p>
        </w:tc>
      </w:tr>
      <w:tr w:rsidR="00870C5F" w:rsidRPr="00870C5F" w14:paraId="34F8ABFB" w14:textId="77777777" w:rsidTr="00C418F8">
        <w:trPr>
          <w:trHeight w:val="32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71E1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hingobacterium</w:t>
            </w:r>
            <w:proofErr w:type="spellEnd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CI4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B1B0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649C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bacterial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8CF1" w14:textId="77777777" w:rsidR="00870C5F" w:rsidRPr="00870C5F" w:rsidRDefault="00870C5F" w:rsidP="00870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48</w:t>
            </w:r>
          </w:p>
        </w:tc>
      </w:tr>
      <w:tr w:rsidR="00870C5F" w:rsidRPr="00870C5F" w14:paraId="72CF9FCB" w14:textId="77777777" w:rsidTr="00C418F8">
        <w:trPr>
          <w:trHeight w:val="32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7907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yseobacterium</w:t>
            </w:r>
            <w:proofErr w:type="spellEnd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CI2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C7E7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EB1E5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9B3F" w14:textId="77777777" w:rsidR="00870C5F" w:rsidRPr="00870C5F" w:rsidRDefault="00870C5F" w:rsidP="00870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26</w:t>
            </w:r>
          </w:p>
        </w:tc>
      </w:tr>
      <w:tr w:rsidR="00870C5F" w:rsidRPr="00870C5F" w14:paraId="3E8B1991" w14:textId="77777777" w:rsidTr="00C418F8">
        <w:trPr>
          <w:trHeight w:val="32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1BC5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vobacterium johnsoniae</w:t>
            </w: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I6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01321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CC87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347A" w14:textId="77777777" w:rsidR="00870C5F" w:rsidRPr="00870C5F" w:rsidRDefault="00870C5F" w:rsidP="00870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64</w:t>
            </w:r>
          </w:p>
        </w:tc>
      </w:tr>
      <w:tr w:rsidR="00870C5F" w:rsidRPr="00870C5F" w14:paraId="1EB8F840" w14:textId="77777777" w:rsidTr="00C418F8">
        <w:trPr>
          <w:trHeight w:val="32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A338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2C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illus subtilis</w:t>
            </w: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CIB316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897E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5AD9" w14:textId="77777777" w:rsidR="00870C5F" w:rsidRPr="00870C5F" w:rsidRDefault="00870C5F" w:rsidP="00870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illal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19E4" w14:textId="77777777" w:rsidR="00870C5F" w:rsidRPr="00870C5F" w:rsidRDefault="00870C5F" w:rsidP="00870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IB3160</w:t>
            </w:r>
          </w:p>
        </w:tc>
      </w:tr>
    </w:tbl>
    <w:p w14:paraId="2BDBE07C" w14:textId="77777777" w:rsidR="00870C5F" w:rsidRDefault="00870C5F"/>
    <w:p w14:paraId="01F37687" w14:textId="77777777" w:rsidR="00870C5F" w:rsidRDefault="00870C5F"/>
    <w:p w14:paraId="229CCCD9" w14:textId="77777777" w:rsidR="00176DF4" w:rsidRDefault="00176DF4"/>
    <w:p w14:paraId="746B6BC2" w14:textId="77777777" w:rsidR="00176DF4" w:rsidRDefault="00176DF4"/>
    <w:p w14:paraId="5811E3E4" w14:textId="77777777" w:rsidR="00176DF4" w:rsidRDefault="00176DF4"/>
    <w:p w14:paraId="416089C1" w14:textId="77777777" w:rsidR="00176DF4" w:rsidRDefault="00176DF4"/>
    <w:p w14:paraId="2F91887B" w14:textId="77777777" w:rsidR="00176DF4" w:rsidRDefault="00176DF4"/>
    <w:p w14:paraId="7D2DA894" w14:textId="77777777" w:rsidR="00176DF4" w:rsidRDefault="00176DF4"/>
    <w:p w14:paraId="05C6EA76" w14:textId="77777777" w:rsidR="00AE2FC8" w:rsidRDefault="00AE2FC8"/>
    <w:p w14:paraId="3B1D70A2" w14:textId="77777777" w:rsidR="00AE2FC8" w:rsidRDefault="00AE2FC8"/>
    <w:p w14:paraId="55072BFB" w14:textId="77777777" w:rsidR="00176DF4" w:rsidRDefault="00176DF4">
      <w:bookmarkStart w:id="0" w:name="_GoBack"/>
      <w:bookmarkEnd w:id="0"/>
    </w:p>
    <w:sectPr w:rsidR="00176DF4" w:rsidSect="00FA2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6D3"/>
    <w:rsid w:val="0015412B"/>
    <w:rsid w:val="00176DF4"/>
    <w:rsid w:val="001B5D3C"/>
    <w:rsid w:val="0031101B"/>
    <w:rsid w:val="007F16D3"/>
    <w:rsid w:val="00870C5F"/>
    <w:rsid w:val="00AE2FC8"/>
    <w:rsid w:val="00BE08DB"/>
    <w:rsid w:val="00C418F8"/>
    <w:rsid w:val="00DF2CBC"/>
    <w:rsid w:val="00EA4F5A"/>
    <w:rsid w:val="00EF7C1B"/>
    <w:rsid w:val="00FA2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B9853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234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6</Characters>
  <Application>Microsoft Macintosh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abriel Lozano</cp:lastModifiedBy>
  <cp:revision>4</cp:revision>
  <dcterms:created xsi:type="dcterms:W3CDTF">2019-01-02T22:33:00Z</dcterms:created>
  <dcterms:modified xsi:type="dcterms:W3CDTF">2019-01-02T22:34:00Z</dcterms:modified>
</cp:coreProperties>
</file>